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FA650" w14:textId="2653FAFF" w:rsidR="008C0CE3" w:rsidRPr="00FE05E5" w:rsidRDefault="00810122">
      <w:pPr>
        <w:rPr>
          <w:rFonts w:ascii="Times New Roman" w:hAnsi="Times New Roman" w:cs="Times New Roman"/>
          <w:u w:val="single"/>
        </w:rPr>
      </w:pPr>
      <w:r w:rsidRPr="00FE05E5">
        <w:rPr>
          <w:rFonts w:ascii="Times New Roman" w:hAnsi="Times New Roman" w:cs="Times New Roman"/>
          <w:u w:val="single"/>
        </w:rPr>
        <w:t xml:space="preserve">Table </w:t>
      </w:r>
      <w:r w:rsidR="00237135" w:rsidRPr="00FE05E5">
        <w:rPr>
          <w:rFonts w:ascii="Times New Roman" w:hAnsi="Times New Roman" w:cs="Times New Roman"/>
          <w:u w:val="single"/>
        </w:rPr>
        <w:t>S</w:t>
      </w:r>
      <w:r w:rsidR="003C4137">
        <w:rPr>
          <w:rFonts w:ascii="Times New Roman" w:hAnsi="Times New Roman" w:cs="Times New Roman"/>
          <w:u w:val="single"/>
        </w:rPr>
        <w:t>1</w:t>
      </w:r>
      <w:r w:rsidRPr="00FE05E5">
        <w:rPr>
          <w:rFonts w:ascii="Times New Roman" w:hAnsi="Times New Roman" w:cs="Times New Roman"/>
          <w:u w:val="single"/>
        </w:rPr>
        <w:t>: PICOS</w:t>
      </w:r>
      <w:r w:rsidR="006E0A39" w:rsidRPr="00FE05E5">
        <w:rPr>
          <w:rFonts w:ascii="Times New Roman" w:hAnsi="Times New Roman" w:cs="Times New Roman"/>
          <w:u w:val="single"/>
        </w:rPr>
        <w:t xml:space="preserve"> (population, intervention, comparison, outcome and study design)</w:t>
      </w:r>
      <w:r w:rsidRPr="00FE05E5">
        <w:rPr>
          <w:rFonts w:ascii="Times New Roman" w:hAnsi="Times New Roman" w:cs="Times New Roman"/>
          <w:u w:val="single"/>
        </w:rPr>
        <w:t xml:space="preserve"> criteria for inclusion and exclusion of studies</w:t>
      </w:r>
      <w:r w:rsidR="006E0A39" w:rsidRPr="00FE05E5">
        <w:rPr>
          <w:rFonts w:ascii="Times New Roman" w:hAnsi="Times New Roman" w:cs="Times New Roman"/>
          <w:u w:val="single"/>
        </w:rPr>
        <w:t>.</w:t>
      </w:r>
    </w:p>
    <w:p w14:paraId="3D3AFA04" w14:textId="77777777" w:rsidR="00810122" w:rsidRPr="00FE05E5" w:rsidRDefault="00810122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7"/>
        <w:gridCol w:w="4281"/>
      </w:tblGrid>
      <w:tr w:rsidR="00810122" w:rsidRPr="00FE05E5" w14:paraId="6094ABC2" w14:textId="77777777" w:rsidTr="00F63615">
        <w:tc>
          <w:tcPr>
            <w:tcW w:w="4505" w:type="dxa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14:paraId="2400D0F5" w14:textId="56014020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505" w:type="dxa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</w:tcPr>
          <w:p w14:paraId="4E5CFE4D" w14:textId="1C43DE55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Criteria</w:t>
            </w:r>
          </w:p>
        </w:tc>
      </w:tr>
      <w:tr w:rsidR="00810122" w:rsidRPr="00FE05E5" w14:paraId="69EF31EF" w14:textId="77777777" w:rsidTr="00F63615">
        <w:tc>
          <w:tcPr>
            <w:tcW w:w="4505" w:type="dxa"/>
            <w:tcBorders>
              <w:top w:val="double" w:sz="4" w:space="0" w:color="auto"/>
              <w:left w:val="nil"/>
              <w:bottom w:val="nil"/>
              <w:right w:val="single" w:sz="18" w:space="0" w:color="auto"/>
            </w:tcBorders>
          </w:tcPr>
          <w:p w14:paraId="428E1EDF" w14:textId="634EFEE6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505" w:type="dxa"/>
            <w:tcBorders>
              <w:top w:val="double" w:sz="4" w:space="0" w:color="auto"/>
              <w:left w:val="single" w:sz="18" w:space="0" w:color="auto"/>
              <w:bottom w:val="nil"/>
              <w:right w:val="nil"/>
            </w:tcBorders>
          </w:tcPr>
          <w:p w14:paraId="52D68352" w14:textId="6742B55F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Adults aged 18 years or older</w:t>
            </w:r>
            <w:r w:rsidR="002637F7" w:rsidRPr="00FE05E5">
              <w:rPr>
                <w:rFonts w:ascii="Times New Roman" w:hAnsi="Times New Roman" w:cs="Times New Roman"/>
              </w:rPr>
              <w:t xml:space="preserve"> where BP has been measured.</w:t>
            </w:r>
          </w:p>
          <w:p w14:paraId="61433258" w14:textId="14927D1D" w:rsidR="00810122" w:rsidRPr="00FE05E5" w:rsidRDefault="00810122">
            <w:pPr>
              <w:rPr>
                <w:rFonts w:ascii="Times New Roman" w:hAnsi="Times New Roman" w:cs="Times New Roman"/>
              </w:rPr>
            </w:pPr>
          </w:p>
        </w:tc>
      </w:tr>
      <w:tr w:rsidR="00810122" w:rsidRPr="00FE05E5" w14:paraId="5D7C2193" w14:textId="77777777" w:rsidTr="00F63615">
        <w:tc>
          <w:tcPr>
            <w:tcW w:w="45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85B811B" w14:textId="72E8B175" w:rsidR="00810122" w:rsidRPr="00FE05E5" w:rsidRDefault="002637F7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450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556A36E" w14:textId="77777777" w:rsidR="00810122" w:rsidRPr="00FE05E5" w:rsidRDefault="002637F7" w:rsidP="002637F7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Hypertension/Blood pressure</w:t>
            </w:r>
          </w:p>
          <w:p w14:paraId="0974B623" w14:textId="4E50EC53" w:rsidR="002637F7" w:rsidRPr="00FE05E5" w:rsidRDefault="002637F7" w:rsidP="002637F7">
            <w:pPr>
              <w:rPr>
                <w:rFonts w:ascii="Times New Roman" w:hAnsi="Times New Roman" w:cs="Times New Roman"/>
              </w:rPr>
            </w:pPr>
          </w:p>
        </w:tc>
      </w:tr>
      <w:tr w:rsidR="00810122" w:rsidRPr="00FE05E5" w14:paraId="37CB83AD" w14:textId="77777777" w:rsidTr="00F63615">
        <w:tc>
          <w:tcPr>
            <w:tcW w:w="45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E20DB77" w14:textId="3DD6482C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Compar</w:t>
            </w:r>
            <w:r w:rsidR="002637F7" w:rsidRPr="00FE05E5">
              <w:rPr>
                <w:rFonts w:ascii="Times New Roman" w:hAnsi="Times New Roman" w:cs="Times New Roman"/>
              </w:rPr>
              <w:t>ison</w:t>
            </w:r>
          </w:p>
        </w:tc>
        <w:tc>
          <w:tcPr>
            <w:tcW w:w="450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4555A74" w14:textId="79A9C033" w:rsidR="00810122" w:rsidRPr="00FE05E5" w:rsidRDefault="00230B87" w:rsidP="002637F7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Measured of DNA methylation (global, gene-specific, genome-wide,</w:t>
            </w:r>
            <w:r w:rsidR="00684690" w:rsidRPr="00FE05E5">
              <w:rPr>
                <w:rFonts w:ascii="Times New Roman" w:hAnsi="Times New Roman" w:cs="Times New Roman"/>
              </w:rPr>
              <w:t xml:space="preserve"> epigenetic age</w:t>
            </w:r>
            <w:r w:rsidRPr="00FE05E5">
              <w:rPr>
                <w:rFonts w:ascii="Times New Roman" w:hAnsi="Times New Roman" w:cs="Times New Roman"/>
              </w:rPr>
              <w:t>).</w:t>
            </w:r>
          </w:p>
          <w:p w14:paraId="4D9066FB" w14:textId="0CA58B28" w:rsidR="002637F7" w:rsidRPr="00FE05E5" w:rsidRDefault="002637F7" w:rsidP="002637F7">
            <w:pPr>
              <w:rPr>
                <w:rFonts w:ascii="Times New Roman" w:hAnsi="Times New Roman" w:cs="Times New Roman"/>
              </w:rPr>
            </w:pPr>
          </w:p>
        </w:tc>
      </w:tr>
      <w:tr w:rsidR="00810122" w:rsidRPr="00FE05E5" w14:paraId="1DA7E112" w14:textId="77777777" w:rsidTr="00F63615">
        <w:tc>
          <w:tcPr>
            <w:tcW w:w="45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5874B2F" w14:textId="4E62EE90" w:rsidR="00810122" w:rsidRPr="00FE05E5" w:rsidRDefault="00810122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50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1E71646" w14:textId="3A8BBEED" w:rsidR="00A16396" w:rsidRPr="00FE05E5" w:rsidRDefault="00230B87" w:rsidP="00230B87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Increased epigenetic age acceleration</w:t>
            </w:r>
            <w:r w:rsidR="004B7F4B" w:rsidRPr="00FE05E5">
              <w:rPr>
                <w:rFonts w:ascii="Times New Roman" w:hAnsi="Times New Roman" w:cs="Times New Roman"/>
              </w:rPr>
              <w:t>, altered DNA methylation at specific sites.</w:t>
            </w:r>
          </w:p>
          <w:p w14:paraId="025BFA8F" w14:textId="1E68EF8D" w:rsidR="00230B87" w:rsidRPr="00FE05E5" w:rsidRDefault="00230B87" w:rsidP="00230B87">
            <w:pPr>
              <w:rPr>
                <w:rFonts w:ascii="Times New Roman" w:hAnsi="Times New Roman" w:cs="Times New Roman"/>
              </w:rPr>
            </w:pPr>
          </w:p>
        </w:tc>
      </w:tr>
      <w:tr w:rsidR="00A16396" w:rsidRPr="00FE05E5" w14:paraId="2D117D36" w14:textId="77777777" w:rsidTr="00F63615">
        <w:tc>
          <w:tcPr>
            <w:tcW w:w="4505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</w:tcPr>
          <w:p w14:paraId="6C27308D" w14:textId="5F8C24B4" w:rsidR="00A16396" w:rsidRPr="00FE05E5" w:rsidRDefault="00A16396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505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</w:tcPr>
          <w:p w14:paraId="367E79C0" w14:textId="0178BA90" w:rsidR="00A16396" w:rsidRPr="00FE05E5" w:rsidRDefault="00A16396">
            <w:pPr>
              <w:rPr>
                <w:rFonts w:ascii="Times New Roman" w:hAnsi="Times New Roman" w:cs="Times New Roman"/>
              </w:rPr>
            </w:pPr>
            <w:r w:rsidRPr="00FE05E5">
              <w:rPr>
                <w:rFonts w:ascii="Times New Roman" w:hAnsi="Times New Roman" w:cs="Times New Roman"/>
              </w:rPr>
              <w:t>RCT, Observational studies including cross-sectional, case-control and cohort studies.</w:t>
            </w:r>
          </w:p>
        </w:tc>
      </w:tr>
    </w:tbl>
    <w:p w14:paraId="2277BFD5" w14:textId="77777777" w:rsidR="00810122" w:rsidRDefault="00810122"/>
    <w:sectPr w:rsidR="00810122" w:rsidSect="00792358">
      <w:pgSz w:w="11900" w:h="16840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122"/>
    <w:rsid w:val="00230B87"/>
    <w:rsid w:val="00237135"/>
    <w:rsid w:val="002637F7"/>
    <w:rsid w:val="003C4137"/>
    <w:rsid w:val="004B7F4B"/>
    <w:rsid w:val="00684690"/>
    <w:rsid w:val="006E0A39"/>
    <w:rsid w:val="00792358"/>
    <w:rsid w:val="007D4B76"/>
    <w:rsid w:val="00810122"/>
    <w:rsid w:val="008C0224"/>
    <w:rsid w:val="008C0CE3"/>
    <w:rsid w:val="00A16396"/>
    <w:rsid w:val="00AF4EE6"/>
    <w:rsid w:val="00B271F3"/>
    <w:rsid w:val="00F63615"/>
    <w:rsid w:val="00FE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36EA"/>
  <w15:chartTrackingRefBased/>
  <w15:docId w15:val="{D8CA0758-0315-7540-8597-CC33359D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1012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1012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101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1012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101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llin</dc:creator>
  <cp:keywords/>
  <dc:description/>
  <cp:lastModifiedBy>Caitlin Dollin</cp:lastModifiedBy>
  <cp:revision>6</cp:revision>
  <dcterms:created xsi:type="dcterms:W3CDTF">2023-08-10T13:27:00Z</dcterms:created>
  <dcterms:modified xsi:type="dcterms:W3CDTF">2025-06-02T13:48:00Z</dcterms:modified>
</cp:coreProperties>
</file>